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377DEE" w14:textId="77777777" w:rsidR="006C7C26" w:rsidRPr="00D93ACA" w:rsidRDefault="006C7C26" w:rsidP="006C7C26">
      <w:pPr>
        <w:rPr>
          <w:rFonts w:ascii="Times New Roman" w:hAnsi="Times New Roman" w:cs="Times New Roman"/>
          <w:sz w:val="28"/>
          <w:szCs w:val="36"/>
        </w:rPr>
      </w:pPr>
      <w:bookmarkStart w:id="0" w:name="_GoBack"/>
      <w:bookmarkEnd w:id="0"/>
      <w:r w:rsidRPr="00D93ACA">
        <w:rPr>
          <w:rFonts w:ascii="Times New Roman" w:hAnsi="Times New Roman" w:cs="Times New Roman"/>
          <w:sz w:val="28"/>
          <w:szCs w:val="36"/>
        </w:rPr>
        <w:t>Supplementary Information</w:t>
      </w:r>
    </w:p>
    <w:p w14:paraId="6AE6B7CD" w14:textId="77777777" w:rsidR="006C7C26" w:rsidRPr="00D93ACA" w:rsidRDefault="006C7C26" w:rsidP="006C7C26">
      <w:pPr>
        <w:rPr>
          <w:rFonts w:ascii="Times New Roman" w:hAnsi="Times New Roman" w:cs="Times New Roman"/>
        </w:rPr>
      </w:pPr>
    </w:p>
    <w:p w14:paraId="302610FC" w14:textId="77777777" w:rsidR="006C7C26" w:rsidRPr="00D93ACA" w:rsidRDefault="006C7C26" w:rsidP="006C7C26">
      <w:pPr>
        <w:jc w:val="center"/>
        <w:rPr>
          <w:rFonts w:ascii="Times New Roman" w:hAnsi="Times New Roman" w:cs="Times New Roman"/>
        </w:rPr>
      </w:pPr>
      <w:r w:rsidRPr="00D93ACA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9308EEB" wp14:editId="76E784BD">
            <wp:extent cx="5396230" cy="2638425"/>
            <wp:effectExtent l="0" t="0" r="1270" b="3175"/>
            <wp:docPr id="19474881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48813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66166" w14:textId="77777777" w:rsidR="006C7C26" w:rsidRPr="00D93ACA" w:rsidRDefault="006C7C26" w:rsidP="006C7C26">
      <w:pPr>
        <w:rPr>
          <w:rFonts w:ascii="Times New Roman" w:hAnsi="Times New Roman" w:cs="Times New Roman"/>
        </w:rPr>
      </w:pPr>
      <w:r w:rsidRPr="00D93ACA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6</w:t>
      </w:r>
      <w:r w:rsidRPr="00D93ACA">
        <w:rPr>
          <w:rFonts w:ascii="Times New Roman" w:hAnsi="Times New Roman" w:cs="Times New Roman"/>
        </w:rPr>
        <w:t>. Examination of the number of clusters using the elbow method</w:t>
      </w:r>
    </w:p>
    <w:p w14:paraId="55B35554" w14:textId="4BAF0C74" w:rsidR="006C7C26" w:rsidRPr="00D93ACA" w:rsidRDefault="006C7C26" w:rsidP="006C7C26">
      <w:pPr>
        <w:rPr>
          <w:rFonts w:ascii="Times New Roman" w:hAnsi="Times New Roman" w:cs="Times New Roman"/>
        </w:rPr>
      </w:pPr>
      <w:r w:rsidRPr="00D93ACA">
        <w:rPr>
          <w:rFonts w:ascii="Times New Roman" w:hAnsi="Times New Roman" w:cs="Times New Roman"/>
        </w:rPr>
        <w:t>(A) for chronological stress view (B) for chronological well-being view. x-axis: number of clusters</w:t>
      </w:r>
      <w:r w:rsidR="0055562E">
        <w:rPr>
          <w:rFonts w:ascii="Times New Roman" w:hAnsi="Times New Roman" w:cs="Times New Roman"/>
        </w:rPr>
        <w:t>;</w:t>
      </w:r>
      <w:r w:rsidRPr="00D93ACA">
        <w:rPr>
          <w:rFonts w:ascii="Times New Roman" w:hAnsi="Times New Roman" w:cs="Times New Roman"/>
        </w:rPr>
        <w:t xml:space="preserve"> y-axis: distortion.</w:t>
      </w:r>
    </w:p>
    <w:p w14:paraId="5BDD5819" w14:textId="77777777" w:rsidR="006C7C26" w:rsidRPr="0055562E" w:rsidRDefault="006C7C26"/>
    <w:sectPr w:rsidR="006C7C26" w:rsidRPr="0055562E" w:rsidSect="003A0802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17DC0" w14:textId="77777777" w:rsidR="00E94045" w:rsidRDefault="00E94045">
      <w:r>
        <w:separator/>
      </w:r>
    </w:p>
  </w:endnote>
  <w:endnote w:type="continuationSeparator" w:id="0">
    <w:p w14:paraId="6D93704F" w14:textId="77777777" w:rsidR="00E94045" w:rsidRDefault="00E94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73862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C4FC8" w14:textId="77777777" w:rsidR="006C7C26" w:rsidRDefault="006C7C26" w:rsidP="000B4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ED6EB7" w14:textId="77777777" w:rsidR="006C7C26" w:rsidRDefault="006C7C26" w:rsidP="005C1BF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751815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0461D3" w14:textId="77777777" w:rsidR="006C7C26" w:rsidRDefault="006C7C26" w:rsidP="000B4F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A080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29D170" w14:textId="77777777" w:rsidR="006C7C26" w:rsidRDefault="006C7C26" w:rsidP="005C1B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15D45A" w14:textId="77777777" w:rsidR="00E94045" w:rsidRDefault="00E94045">
      <w:r>
        <w:separator/>
      </w:r>
    </w:p>
  </w:footnote>
  <w:footnote w:type="continuationSeparator" w:id="0">
    <w:p w14:paraId="196BA7F4" w14:textId="77777777" w:rsidR="00E94045" w:rsidRDefault="00E94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C26"/>
    <w:rsid w:val="00211181"/>
    <w:rsid w:val="003A0802"/>
    <w:rsid w:val="004476CC"/>
    <w:rsid w:val="0055562E"/>
    <w:rsid w:val="005C2F5D"/>
    <w:rsid w:val="006C4B84"/>
    <w:rsid w:val="006C7C26"/>
    <w:rsid w:val="00E9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0F934"/>
  <w15:chartTrackingRefBased/>
  <w15:docId w15:val="{9C6815F9-6E93-CD42-97C7-6BFCB5A24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C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7C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7C26"/>
  </w:style>
  <w:style w:type="character" w:styleId="PageNumber">
    <w:name w:val="page number"/>
    <w:basedOn w:val="DefaultParagraphFont"/>
    <w:uiPriority w:val="99"/>
    <w:semiHidden/>
    <w:unhideWhenUsed/>
    <w:rsid w:val="006C7C26"/>
  </w:style>
  <w:style w:type="character" w:styleId="LineNumber">
    <w:name w:val="line number"/>
    <w:basedOn w:val="DefaultParagraphFont"/>
    <w:uiPriority w:val="99"/>
    <w:semiHidden/>
    <w:unhideWhenUsed/>
    <w:rsid w:val="006C7C26"/>
  </w:style>
  <w:style w:type="paragraph" w:styleId="Revision">
    <w:name w:val="Revision"/>
    <w:hidden/>
    <w:uiPriority w:val="99"/>
    <w:semiHidden/>
    <w:rsid w:val="00555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 Kashiwakura</dc:creator>
  <cp:keywords/>
  <dc:description/>
  <cp:lastModifiedBy>Venkatesan M Muthu M</cp:lastModifiedBy>
  <cp:revision>4</cp:revision>
  <dcterms:created xsi:type="dcterms:W3CDTF">2024-04-01T22:10:00Z</dcterms:created>
  <dcterms:modified xsi:type="dcterms:W3CDTF">2024-05-06T11:17:00Z</dcterms:modified>
</cp:coreProperties>
</file>